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30277" w14:textId="3609DB57" w:rsidR="005D5C8E" w:rsidRPr="00506814" w:rsidRDefault="00330576" w:rsidP="005D5C8E">
      <w:pPr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/>
          <w:bCs/>
        </w:rPr>
        <w:t xml:space="preserve">S1 Table </w:t>
      </w:r>
      <w:bookmarkStart w:id="0" w:name="_GoBack"/>
      <w:bookmarkEnd w:id="0"/>
      <w:r w:rsidR="005D5C8E" w:rsidRPr="00506814">
        <w:rPr>
          <w:rFonts w:ascii="Arial" w:eastAsia="Times New Roman" w:hAnsi="Arial" w:cs="Arial"/>
          <w:b/>
          <w:bCs/>
        </w:rPr>
        <w:t xml:space="preserve">. </w:t>
      </w:r>
      <w:r w:rsidR="005D5C8E" w:rsidRPr="00506814">
        <w:rPr>
          <w:rFonts w:ascii="Arial" w:eastAsia="Times New Roman" w:hAnsi="Arial" w:cs="Arial"/>
          <w:bCs/>
        </w:rPr>
        <w:t>ELISA reactivity used to assign domain specificity</w:t>
      </w:r>
    </w:p>
    <w:p w14:paraId="5BC7094B" w14:textId="77777777" w:rsidR="00FD1838" w:rsidRPr="00926FB0" w:rsidRDefault="00FD1838" w:rsidP="005D5C8E">
      <w:pPr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28"/>
        <w:gridCol w:w="1581"/>
        <w:gridCol w:w="1134"/>
        <w:gridCol w:w="965"/>
        <w:gridCol w:w="920"/>
        <w:gridCol w:w="1091"/>
        <w:gridCol w:w="1560"/>
      </w:tblGrid>
      <w:tr w:rsidR="005D5C8E" w:rsidRPr="00373506" w14:paraId="1BC41D31" w14:textId="77777777" w:rsidTr="005219B1">
        <w:trPr>
          <w:trHeight w:val="680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274EA" w14:textId="3AD73726" w:rsidR="005D5C8E" w:rsidRPr="00373506" w:rsidRDefault="00506814" w:rsidP="005219B1">
            <w:pPr>
              <w:rPr>
                <w:rFonts w:ascii="Arial" w:eastAsia="Times New Roman" w:hAnsi="Arial" w:cs="Arial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sz w:val="20"/>
                <w:szCs w:val="18"/>
              </w:rPr>
              <w:t>Plate coating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EBC7" w14:textId="77777777" w:rsidR="005D5C8E" w:rsidRPr="00373506" w:rsidRDefault="005D5C8E" w:rsidP="005219B1">
            <w:pPr>
              <w:ind w:leftChars="-39" w:hangingChars="43" w:hanging="86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12906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Extravidi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FD56C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HLA-A2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br/>
              <w:t>hβ2m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br/>
              <w:t xml:space="preserve"> p5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B6F04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HLA-A2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br/>
              <w:t xml:space="preserve">hβ2m 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br/>
              <w:t>Flu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EE41C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 xml:space="preserve">HLA-A2 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br/>
              <w:t xml:space="preserve">mβ2m 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br/>
              <w:t>Flu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20986" w14:textId="77777777" w:rsidR="005D5C8E" w:rsidRPr="00373506" w:rsidRDefault="005D5C8E" w:rsidP="005219B1">
            <w:pPr>
              <w:ind w:leftChars="-44" w:left="1" w:hangingChars="49" w:hanging="98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HLA-A2-H2D</w:t>
            </w:r>
            <w:r w:rsidRPr="00373506">
              <w:rPr>
                <w:rFonts w:ascii="Arial" w:eastAsia="Times New Roman" w:hAnsi="Arial" w:cs="Arial"/>
                <w:sz w:val="20"/>
                <w:szCs w:val="18"/>
                <w:vertAlign w:val="superscript"/>
              </w:rPr>
              <w:t>d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br/>
              <w:t>hβ2m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br/>
              <w:t>Flu</w:t>
            </w:r>
          </w:p>
        </w:tc>
      </w:tr>
      <w:tr w:rsidR="005D5C8E" w:rsidRPr="00373506" w14:paraId="1800E352" w14:textId="77777777" w:rsidTr="005219B1">
        <w:trPr>
          <w:trHeight w:val="240"/>
        </w:trPr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A0AD87" w14:textId="77777777" w:rsidR="005D5C8E" w:rsidRPr="00373506" w:rsidRDefault="005D5C8E" w:rsidP="005219B1">
            <w:pPr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Domain specific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EDE2" w14:textId="77777777" w:rsidR="005D5C8E" w:rsidRPr="00373506" w:rsidRDefault="005D5C8E" w:rsidP="005219B1">
            <w:pPr>
              <w:ind w:leftChars="-39" w:hangingChars="43" w:hanging="86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Peptide specif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C8C7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2D52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7104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7235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273B" w14:textId="77777777" w:rsidR="005D5C8E" w:rsidRPr="00373506" w:rsidRDefault="005D5C8E" w:rsidP="005219B1">
            <w:pPr>
              <w:ind w:leftChars="-44" w:left="1" w:hangingChars="49" w:hanging="98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</w:tr>
      <w:tr w:rsidR="005D5C8E" w:rsidRPr="00373506" w14:paraId="0949005B" w14:textId="77777777" w:rsidTr="005219B1">
        <w:trPr>
          <w:trHeight w:val="240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D6EF1" w14:textId="77777777" w:rsidR="005D5C8E" w:rsidRPr="00373506" w:rsidRDefault="005D5C8E" w:rsidP="005219B1">
            <w:pPr>
              <w:rPr>
                <w:rFonts w:ascii="Arial" w:eastAsia="Times New Roman" w:hAnsi="Arial" w:cs="Arial"/>
                <w:sz w:val="20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0F90" w14:textId="77777777" w:rsidR="005D5C8E" w:rsidRPr="00373506" w:rsidRDefault="005D5C8E" w:rsidP="005219B1">
            <w:pPr>
              <w:ind w:leftChars="-39" w:hangingChars="43" w:hanging="86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Human α1α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C1B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267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44E8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9CE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2F4B" w14:textId="77777777" w:rsidR="005D5C8E" w:rsidRPr="00373506" w:rsidRDefault="005D5C8E" w:rsidP="005219B1">
            <w:pPr>
              <w:ind w:leftChars="-44" w:left="1" w:hangingChars="49" w:hanging="98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</w:tr>
      <w:tr w:rsidR="005D5C8E" w:rsidRPr="00373506" w14:paraId="4A16CEDF" w14:textId="77777777" w:rsidTr="005219B1">
        <w:trPr>
          <w:trHeight w:val="240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F47B3" w14:textId="77777777" w:rsidR="005D5C8E" w:rsidRPr="00373506" w:rsidRDefault="005D5C8E" w:rsidP="005219B1">
            <w:pPr>
              <w:rPr>
                <w:rFonts w:ascii="Arial" w:eastAsia="Times New Roman" w:hAnsi="Arial" w:cs="Arial"/>
                <w:sz w:val="20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710D" w14:textId="77777777" w:rsidR="005D5C8E" w:rsidRPr="00373506" w:rsidRDefault="005D5C8E" w:rsidP="005219B1">
            <w:pPr>
              <w:ind w:leftChars="-39" w:hangingChars="43" w:hanging="86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Human α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BD17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EC22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807C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EE5D" w14:textId="49CF202E" w:rsidR="005D5C8E" w:rsidRPr="00373506" w:rsidRDefault="005219B1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2D0A" w14:textId="77777777" w:rsidR="005D5C8E" w:rsidRPr="00373506" w:rsidRDefault="005D5C8E" w:rsidP="005219B1">
            <w:pPr>
              <w:ind w:leftChars="-44" w:left="1" w:hangingChars="49" w:hanging="98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</w:tr>
      <w:tr w:rsidR="005D5C8E" w:rsidRPr="00373506" w14:paraId="75E613A2" w14:textId="77777777" w:rsidTr="005219B1">
        <w:trPr>
          <w:trHeight w:val="240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B0CC3" w14:textId="77777777" w:rsidR="005D5C8E" w:rsidRPr="00373506" w:rsidRDefault="005D5C8E" w:rsidP="005219B1">
            <w:pPr>
              <w:rPr>
                <w:rFonts w:ascii="Arial" w:eastAsia="Times New Roman" w:hAnsi="Arial" w:cs="Arial"/>
                <w:sz w:val="20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872F" w14:textId="77777777" w:rsidR="005D5C8E" w:rsidRPr="00373506" w:rsidRDefault="005D5C8E" w:rsidP="005219B1">
            <w:pPr>
              <w:ind w:leftChars="-39" w:hangingChars="43" w:hanging="86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Human β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099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2BBC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C74D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C67D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8A5F" w14:textId="77777777" w:rsidR="005D5C8E" w:rsidRPr="00373506" w:rsidRDefault="005D5C8E" w:rsidP="005219B1">
            <w:pPr>
              <w:ind w:leftChars="-44" w:left="1" w:hangingChars="49" w:hanging="98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</w:tr>
      <w:tr w:rsidR="005D5C8E" w:rsidRPr="00373506" w14:paraId="2EDA4C17" w14:textId="77777777" w:rsidTr="005219B1">
        <w:trPr>
          <w:trHeight w:val="240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C25BD" w14:textId="77777777" w:rsidR="005D5C8E" w:rsidRPr="00373506" w:rsidRDefault="005D5C8E" w:rsidP="005219B1">
            <w:pPr>
              <w:rPr>
                <w:rFonts w:ascii="Arial" w:eastAsia="Times New Roman" w:hAnsi="Arial" w:cs="Arial"/>
                <w:sz w:val="20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F1E" w14:textId="77777777" w:rsidR="005D5C8E" w:rsidRPr="00373506" w:rsidRDefault="005D5C8E" w:rsidP="005219B1">
            <w:pPr>
              <w:ind w:leftChars="-39" w:hangingChars="43" w:hanging="86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Extravid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2200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4B5D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282C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D5A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9677" w14:textId="77777777" w:rsidR="005D5C8E" w:rsidRPr="00373506" w:rsidRDefault="005D5C8E" w:rsidP="005219B1">
            <w:pPr>
              <w:ind w:leftChars="-44" w:left="1" w:hangingChars="49" w:hanging="98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</w:tr>
      <w:tr w:rsidR="005D5C8E" w:rsidRPr="00373506" w14:paraId="7DA6186B" w14:textId="77777777" w:rsidTr="005219B1">
        <w:trPr>
          <w:trHeight w:val="240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5E7C0" w14:textId="77777777" w:rsidR="005D5C8E" w:rsidRPr="00373506" w:rsidRDefault="005D5C8E" w:rsidP="005219B1">
            <w:pPr>
              <w:rPr>
                <w:rFonts w:ascii="Arial" w:eastAsia="Times New Roman" w:hAnsi="Arial" w:cs="Arial"/>
                <w:sz w:val="20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589E" w14:textId="1C270B64" w:rsidR="005D5C8E" w:rsidRPr="00373506" w:rsidRDefault="00FD1838" w:rsidP="00FD1838">
            <w:pPr>
              <w:ind w:leftChars="-39" w:hangingChars="43" w:hanging="86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18"/>
              </w:rPr>
              <w:t>urine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r w:rsidR="005D5C8E" w:rsidRPr="00373506">
              <w:rPr>
                <w:rFonts w:ascii="Arial" w:eastAsia="Times New Roman" w:hAnsi="Arial" w:cs="Arial"/>
                <w:sz w:val="20"/>
                <w:szCs w:val="18"/>
              </w:rPr>
              <w:t>α3</w:t>
            </w:r>
            <w:r w:rsidR="005219B1" w:rsidRPr="00C77D9B">
              <w:rPr>
                <w:rFonts w:ascii="Arial" w:eastAsia="Times New Roman" w:hAnsi="Arial" w:cs="Arial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4AC9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F35D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0862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A06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3A86" w14:textId="77777777" w:rsidR="005D5C8E" w:rsidRPr="00373506" w:rsidRDefault="005D5C8E" w:rsidP="005219B1">
            <w:pPr>
              <w:ind w:leftChars="-44" w:left="1" w:hangingChars="49" w:hanging="98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</w:tr>
      <w:tr w:rsidR="005D5C8E" w:rsidRPr="00373506" w14:paraId="4913FE45" w14:textId="77777777" w:rsidTr="005219B1">
        <w:trPr>
          <w:trHeight w:val="240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3B6E2" w14:textId="77777777" w:rsidR="005D5C8E" w:rsidRPr="00373506" w:rsidRDefault="005D5C8E" w:rsidP="005219B1">
            <w:pPr>
              <w:rPr>
                <w:rFonts w:ascii="Arial" w:eastAsia="Times New Roman" w:hAnsi="Arial" w:cs="Arial"/>
                <w:sz w:val="20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D93C" w14:textId="34FD6F5C" w:rsidR="005D5C8E" w:rsidRPr="00373506" w:rsidRDefault="00FD1838" w:rsidP="00FD1838">
            <w:pPr>
              <w:ind w:leftChars="-39" w:hangingChars="43" w:hanging="86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18"/>
              </w:rPr>
              <w:t>urine</w:t>
            </w:r>
            <w:r w:rsidRPr="0037350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r w:rsidR="005D5C8E" w:rsidRPr="00373506">
              <w:rPr>
                <w:rFonts w:ascii="Arial" w:eastAsia="Times New Roman" w:hAnsi="Arial" w:cs="Arial"/>
                <w:sz w:val="20"/>
                <w:szCs w:val="18"/>
              </w:rPr>
              <w:t>β2m</w:t>
            </w:r>
            <w:r w:rsidR="005219B1" w:rsidRPr="00506814">
              <w:rPr>
                <w:rFonts w:ascii="Arial" w:eastAsia="Times New Roman" w:hAnsi="Arial" w:cs="Arial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CA89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A771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339F7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C778" w14:textId="77777777" w:rsidR="005D5C8E" w:rsidRPr="00373506" w:rsidRDefault="005D5C8E" w:rsidP="005219B1">
            <w:pPr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2D05" w14:textId="77777777" w:rsidR="005D5C8E" w:rsidRPr="00373506" w:rsidRDefault="005D5C8E" w:rsidP="005219B1">
            <w:pPr>
              <w:ind w:leftChars="-44" w:left="1" w:hangingChars="49" w:hanging="98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373506">
              <w:rPr>
                <w:rFonts w:ascii="Arial" w:eastAsia="Times New Roman" w:hAnsi="Arial" w:cs="Arial"/>
                <w:sz w:val="20"/>
                <w:szCs w:val="18"/>
              </w:rPr>
              <w:t>-</w:t>
            </w:r>
          </w:p>
        </w:tc>
      </w:tr>
    </w:tbl>
    <w:p w14:paraId="1F0E74A9" w14:textId="7FD7E3E5" w:rsidR="005D5C8E" w:rsidRPr="00506814" w:rsidRDefault="005D5C8E" w:rsidP="00506814">
      <w:pPr>
        <w:jc w:val="both"/>
        <w:rPr>
          <w:rFonts w:ascii="Arial" w:eastAsia="Times New Roman" w:hAnsi="Arial" w:cs="Arial"/>
        </w:rPr>
      </w:pPr>
      <w:r w:rsidRPr="00506814">
        <w:rPr>
          <w:rFonts w:ascii="Arial" w:eastAsia="Times New Roman" w:hAnsi="Arial" w:cs="Arial"/>
        </w:rPr>
        <w:t>The domain specificity of antibodies that did not fit these patterns was not determined and was described as 'other'.</w:t>
      </w:r>
    </w:p>
    <w:p w14:paraId="089E37D6" w14:textId="79A5ED0B" w:rsidR="005D5C8E" w:rsidRPr="00506814" w:rsidRDefault="005219B1" w:rsidP="00506814">
      <w:pPr>
        <w:jc w:val="both"/>
        <w:rPr>
          <w:rFonts w:ascii="Arial" w:eastAsia="Times New Roman" w:hAnsi="Arial" w:cs="Arial"/>
        </w:rPr>
      </w:pPr>
      <w:r w:rsidRPr="00506814">
        <w:rPr>
          <w:rFonts w:ascii="Arial" w:eastAsia="Times New Roman" w:hAnsi="Arial" w:cs="Arial"/>
          <w:vertAlign w:val="superscript"/>
        </w:rPr>
        <w:t>1</w:t>
      </w:r>
      <w:r w:rsidRPr="00506814">
        <w:rPr>
          <w:rFonts w:ascii="Arial" w:eastAsia="Times New Roman" w:hAnsi="Arial" w:cs="Arial"/>
        </w:rPr>
        <w:t xml:space="preserve"> </w:t>
      </w:r>
      <w:r w:rsidR="005D5C8E" w:rsidRPr="00506814">
        <w:rPr>
          <w:rFonts w:ascii="Arial" w:eastAsia="Times New Roman" w:hAnsi="Arial" w:cs="Arial"/>
        </w:rPr>
        <w:t>Data is only available for the T1F5 fusion that was screened with both human and chimeric tetramers and thus enabled the identification of antibodies specific for murine β2m</w:t>
      </w:r>
      <w:r w:rsidRPr="00506814">
        <w:rPr>
          <w:rFonts w:ascii="Arial" w:eastAsia="Times New Roman" w:hAnsi="Arial" w:cs="Arial"/>
        </w:rPr>
        <w:t xml:space="preserve"> and murine α3</w:t>
      </w:r>
      <w:r w:rsidR="005D5C8E" w:rsidRPr="00506814">
        <w:rPr>
          <w:rFonts w:ascii="Arial" w:eastAsia="Times New Roman" w:hAnsi="Arial" w:cs="Arial"/>
        </w:rPr>
        <w:t>.</w:t>
      </w:r>
    </w:p>
    <w:p w14:paraId="38D0C850" w14:textId="77777777" w:rsidR="005D5C8E" w:rsidRDefault="005D5C8E" w:rsidP="005D5C8E"/>
    <w:p w14:paraId="3CA1680D" w14:textId="77777777" w:rsidR="005D5C8E" w:rsidRDefault="005D5C8E" w:rsidP="005D5C8E"/>
    <w:p w14:paraId="1F2A600F" w14:textId="475865D6" w:rsidR="00272012" w:rsidRDefault="00272012"/>
    <w:sectPr w:rsidR="00272012" w:rsidSect="00D51A14">
      <w:pgSz w:w="11900" w:h="16840"/>
      <w:pgMar w:top="1440" w:right="141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70B"/>
    <w:rsid w:val="000E4750"/>
    <w:rsid w:val="00114463"/>
    <w:rsid w:val="00247234"/>
    <w:rsid w:val="00261DA5"/>
    <w:rsid w:val="00272012"/>
    <w:rsid w:val="00330576"/>
    <w:rsid w:val="00373506"/>
    <w:rsid w:val="003A2EA9"/>
    <w:rsid w:val="004F4566"/>
    <w:rsid w:val="00506814"/>
    <w:rsid w:val="00515642"/>
    <w:rsid w:val="005219B1"/>
    <w:rsid w:val="00526480"/>
    <w:rsid w:val="00570FEB"/>
    <w:rsid w:val="00584230"/>
    <w:rsid w:val="00594B97"/>
    <w:rsid w:val="005D0E09"/>
    <w:rsid w:val="005D5C8E"/>
    <w:rsid w:val="006518DB"/>
    <w:rsid w:val="007E5892"/>
    <w:rsid w:val="008447E0"/>
    <w:rsid w:val="0088619D"/>
    <w:rsid w:val="008B6E0E"/>
    <w:rsid w:val="008B74F0"/>
    <w:rsid w:val="00926FB0"/>
    <w:rsid w:val="00942FE1"/>
    <w:rsid w:val="009522AF"/>
    <w:rsid w:val="00A133E9"/>
    <w:rsid w:val="00A6370B"/>
    <w:rsid w:val="00AD0F9D"/>
    <w:rsid w:val="00AE0974"/>
    <w:rsid w:val="00B36364"/>
    <w:rsid w:val="00BE57FF"/>
    <w:rsid w:val="00C06126"/>
    <w:rsid w:val="00CE2620"/>
    <w:rsid w:val="00D27BCB"/>
    <w:rsid w:val="00D51A14"/>
    <w:rsid w:val="00D53153"/>
    <w:rsid w:val="00E311A5"/>
    <w:rsid w:val="00EE5F9E"/>
    <w:rsid w:val="00F332CD"/>
    <w:rsid w:val="00F8695E"/>
    <w:rsid w:val="00FC74C2"/>
    <w:rsid w:val="00FD1838"/>
    <w:rsid w:val="00FD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41B9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19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9B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9B1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9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9B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9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9B1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19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9B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9B1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9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9B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9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9B1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1</Characters>
  <Application>Microsoft Macintosh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Li</dc:creator>
  <cp:keywords/>
  <dc:description/>
  <cp:lastModifiedBy>D Li</cp:lastModifiedBy>
  <cp:revision>7</cp:revision>
  <cp:lastPrinted>2017-02-22T10:38:00Z</cp:lastPrinted>
  <dcterms:created xsi:type="dcterms:W3CDTF">2017-03-03T14:59:00Z</dcterms:created>
  <dcterms:modified xsi:type="dcterms:W3CDTF">2017-04-18T09:34:00Z</dcterms:modified>
</cp:coreProperties>
</file>